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46514" w14:textId="77777777" w:rsidR="00DA01B0" w:rsidRPr="00306B85" w:rsidRDefault="00DA01B0">
      <w:r w:rsidRPr="00306B85">
        <w:t xml:space="preserve">Table S1 </w:t>
      </w:r>
      <w:r w:rsidRPr="00306B85">
        <w:rPr>
          <w:rFonts w:ascii="Times New Roman" w:hAnsi="Times New Roman"/>
        </w:rPr>
        <w:t>Data set of the current study of the family Hirundininae.</w:t>
      </w:r>
    </w:p>
    <w:tbl>
      <w:tblPr>
        <w:tblW w:w="124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1417"/>
        <w:gridCol w:w="1360"/>
        <w:gridCol w:w="1417"/>
        <w:gridCol w:w="1560"/>
        <w:gridCol w:w="1701"/>
        <w:gridCol w:w="1701"/>
      </w:tblGrid>
      <w:tr w:rsidR="00DA01B0" w:rsidRPr="00306B85" w14:paraId="4BE2F929" w14:textId="77777777" w:rsidTr="007111F4">
        <w:trPr>
          <w:trHeight w:val="600"/>
        </w:trPr>
        <w:tc>
          <w:tcPr>
            <w:tcW w:w="3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738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Specie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66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ale wing length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9F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igratory habi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91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isk of extinction</w:t>
            </w:r>
          </w:p>
        </w:tc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B1A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  <w:t>Sexual dimorphism</w:t>
            </w:r>
          </w:p>
        </w:tc>
      </w:tr>
      <w:tr w:rsidR="00DA01B0" w:rsidRPr="00306B85" w14:paraId="3830E1AE" w14:textId="77777777" w:rsidTr="007111F4">
        <w:trPr>
          <w:trHeight w:val="600"/>
        </w:trPr>
        <w:tc>
          <w:tcPr>
            <w:tcW w:w="3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866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84C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364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60C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EA10" w14:textId="77777777" w:rsidR="00DA01B0" w:rsidRPr="00306B85" w:rsidRDefault="00DA01B0" w:rsidP="00DA01B0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  <w:t>Overall plum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3DC1" w14:textId="2A384228" w:rsidR="00DA01B0" w:rsidRPr="00306B85" w:rsidRDefault="002D2FCC" w:rsidP="00DA01B0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  <w:t>W</w:t>
            </w:r>
            <w:r w:rsidR="00DA01B0" w:rsidRPr="00306B85"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  <w:t>ing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FC10" w14:textId="77777777" w:rsidR="00DA01B0" w:rsidRPr="00306B85" w:rsidRDefault="00DA01B0" w:rsidP="00DA01B0">
            <w:pPr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  <w:t>Tail length</w:t>
            </w:r>
          </w:p>
        </w:tc>
      </w:tr>
      <w:tr w:rsidR="00DA01B0" w:rsidRPr="00306B85" w14:paraId="714EA903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B151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e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ibi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59D9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97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198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F91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48F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027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6222E0C9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C0FD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lop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fuc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8F24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1AD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7DE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D73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E7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52A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9C45ECE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575C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telgidopteryx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uficol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442E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77F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539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EB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EF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16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2F05A5CF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D323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telgidopteryx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erripenn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86F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688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DD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5F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517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F8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61EE02FE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CD58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chycinet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bicol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65F6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62A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D47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E39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DA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3A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29FF1A9D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B9FF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chycinet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lbili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1872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98B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AA6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56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CF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FA6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0A81A7CF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CBE8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chycinet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lbiv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5914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6E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71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A4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601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D1D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7B425B56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D7F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chycinet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halass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9031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68B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7D4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E1F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487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27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5BD5E6BA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238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chycinet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leucorrho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179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4B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75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56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2B9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55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4D998804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28A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252525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252525"/>
                <w:kern w:val="0"/>
              </w:rPr>
              <w:t>Tachycinet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252525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252525"/>
                <w:kern w:val="0"/>
              </w:rPr>
              <w:t>meye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813A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06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4B7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B7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304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877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C9258CC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C9A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chycinet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cyaneovirid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00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68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AE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DA2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CD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C64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2EE59450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6047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chycinet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euchrys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94A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90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AD6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741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026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D4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5BF26B58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8386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oti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mur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9F0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A95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AD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B2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60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A89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14A1DE85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06C7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oti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flavip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EB24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9ED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907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001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B9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E0F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77EC232E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45EC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oti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ile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BA7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2F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658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904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D72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11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11D7856B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9984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yg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cyanoleu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35E6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5CF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7A9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318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A2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29E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6FE6F378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3D5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lastRenderedPageBreak/>
              <w:t>Atticor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fasci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D16E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34A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3C9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2B7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7B4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525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2F0D214C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4114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tticor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melanoleu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40C2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178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B4E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91C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90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0A9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42DB0538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88B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rog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pe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1E5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7C4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576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3A6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ED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C89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54E270B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0511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rog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ub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4136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48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F42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214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77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66E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4EABECCC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8EBD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rog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chalyb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B5E9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FE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45B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660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433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D3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0EA44F7F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6D3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rog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dominic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48E4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D4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84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128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796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CA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3960D171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548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rog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modes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332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1F6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EEB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7B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B0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35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34325F40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12B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ipari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aludico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A5A5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A1C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C4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99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1F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D8C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54326C4B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7FD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ipari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ipa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614D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04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29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95A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96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68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0018620C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5C61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ipari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cinc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B4A0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519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43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2F4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DAA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68C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401E1439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271A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ipari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cong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885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B8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FC8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53D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1AF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B3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C6343A7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925E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salidoproc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fuligin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FAD1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F2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2A5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7C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724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03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25AE6A58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3050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salidoproc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lbice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5450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667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CDA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2A6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B96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4F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46BD1A90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80CB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salidoproc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ristopte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C8E2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577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A0D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07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FC6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88D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5747F0FC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CF37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salidoproc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obsc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712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DB3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468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DE2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0C4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F92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6363C872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C6A4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salidoprocne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ite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C47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AC7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644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1A5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481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F90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20B8A384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ADE3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Cheramoec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leucoste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33A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36E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51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033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5E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4C3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6ACA761E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D33F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seud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griseopy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FEF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075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0A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7F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CFC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E8D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6D54CCE4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9F5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hedin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borbo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5CEB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96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21A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12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A9E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948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48149B15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3C77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hedina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brazz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81F7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A75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5F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859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6C5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282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B5C0690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62B3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upest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059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F9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1AB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CC4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AD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DBA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22F21163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9B2D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fulig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786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1E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ADB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BB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37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F5C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7678644D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5FC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concol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0846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C9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92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64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DF3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AA4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0376AFA1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261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ust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601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C1C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F4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AE8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BA6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D15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3ABB3A95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6FBA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luc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3445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251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E0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76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8FE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6FC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44D8E189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2C90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ngol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043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CE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6E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6B9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9CD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F8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4F718E30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BCC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tahit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194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8E1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D86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00D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44D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30D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7FB041D8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A399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eoxe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0E75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6B3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904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9F1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1D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BCF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60B887AD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DD0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lbigula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0AA0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493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439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961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85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BF0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0DD1D03D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E0E6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ethiop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A45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17D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D3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174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2F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E1C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6D97BC9E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5D12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mith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5C20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04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6D3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0B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C11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16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451C40F0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871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igri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862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3FA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0D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E3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45F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021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5BC69B5E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871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leucos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E6A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98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CD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4FF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C3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B13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04BD861D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FCF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mega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E029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76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70A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313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417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7E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5BFECC7C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C9AB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dimidi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BB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37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8FE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9E2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D6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A3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5F9358ED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A436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trocaerul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8C6D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FF2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E9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61B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39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9C7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4AA355BC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5D0E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igroru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BD93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81E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2C8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F3B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84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BB6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29742291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E0EA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cucull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661F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98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F65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D8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436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953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7B4F1689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E85E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byssi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5A3B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5B7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538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283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46E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067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07D63BD6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8A05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emiru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AC39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C85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B64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C1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CD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8C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292412CD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407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enegalen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EBA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BC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1B7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B4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D9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3E9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2AA25C57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F8F2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daur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37C7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9B4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97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5D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8F3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32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</w:tr>
      <w:tr w:rsidR="00DA01B0" w:rsidRPr="00306B85" w14:paraId="5905F685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209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triol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13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CF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C48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1B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714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EB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51A06013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3D4F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reus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63E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DA7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090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26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6A1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31E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48691375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2DB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rufig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58E3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88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4E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6E2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87C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1E0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C63DF4C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C74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spilode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85AA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951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650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96E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1D0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477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081C729D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477D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fuligin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14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FE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C8E7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64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A4A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20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2AA07578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5BF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etr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yrrhono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984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919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D8C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D185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2C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C9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15D8FA80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84F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apl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ndeco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25F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14F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B24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5F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6D6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EAF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5C80C0D8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CD74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Petrochelid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ful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A386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10F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46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DD4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07A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F02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59113293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7C8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fluvico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147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0A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9BB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C9D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05C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36E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6F6786B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0D45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ari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B7B5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519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594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254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3E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57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4A1D47B6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62F6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Hirundo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igric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2C9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46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0E1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074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5E2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30E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0C765547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F2F9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Delich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urbic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CD7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A89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C01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B83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CD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5AB3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B5DE0EF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CE0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Delich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dasyp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FD2C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6BFC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4B6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5C80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A39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CDD2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  <w:tr w:rsidR="00DA01B0" w:rsidRPr="00306B85" w14:paraId="3D1BF37E" w14:textId="77777777" w:rsidTr="007111F4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FD07" w14:textId="77777777" w:rsidR="00DA01B0" w:rsidRPr="00306B85" w:rsidRDefault="00DA01B0" w:rsidP="00DA01B0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Delichon</w:t>
            </w:r>
            <w:r w:rsidRPr="00306B85">
              <w:rPr>
                <w:rFonts w:ascii="ＭＳ Ｐゴシック" w:eastAsia="ＭＳ Ｐゴシック" w:hAnsi="ＭＳ Ｐゴシック" w:cs="Times New Roman"/>
                <w:i/>
                <w:color w:val="000000"/>
                <w:kern w:val="0"/>
              </w:rPr>
              <w:t xml:space="preserve"> </w:t>
            </w:r>
            <w:r w:rsidRPr="00306B85">
              <w:rPr>
                <w:rFonts w:ascii="ＭＳ Ｐゴシック" w:eastAsia="ＭＳ Ｐゴシック" w:hAnsi="ＭＳ Ｐゴシック" w:cs="Times New Roman" w:hint="eastAsia"/>
                <w:i/>
                <w:color w:val="000000"/>
                <w:kern w:val="0"/>
              </w:rPr>
              <w:t>nipale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C4F8" w14:textId="77777777" w:rsidR="00DA01B0" w:rsidRPr="00306B85" w:rsidRDefault="00DA01B0" w:rsidP="00DA01B0">
            <w:pPr>
              <w:widowControl/>
              <w:ind w:rightChars="135" w:right="324"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63F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C04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C7A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B28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AAB" w14:textId="77777777" w:rsidR="00DA01B0" w:rsidRPr="00306B85" w:rsidRDefault="00DA01B0" w:rsidP="00DA01B0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306B85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</w:t>
            </w:r>
          </w:p>
        </w:tc>
      </w:tr>
    </w:tbl>
    <w:p w14:paraId="74590CA6" w14:textId="77777777" w:rsidR="00DA01B0" w:rsidRPr="00306B85" w:rsidRDefault="00DA01B0"/>
    <w:p w14:paraId="17474161" w14:textId="77777777" w:rsidR="00DA01B0" w:rsidRPr="00306B85" w:rsidRDefault="00DA01B0"/>
    <w:p w14:paraId="23A3F07F" w14:textId="77777777" w:rsidR="00DA01B0" w:rsidRPr="00306B85" w:rsidRDefault="00DA01B0"/>
    <w:p w14:paraId="3D93B2DA" w14:textId="77777777" w:rsidR="00371143" w:rsidRPr="00306B85" w:rsidRDefault="00C53041">
      <w:pPr>
        <w:sectPr w:rsidR="00371143" w:rsidRPr="00306B85" w:rsidSect="00DA01B0">
          <w:pgSz w:w="16817" w:h="11901" w:orient="landscape"/>
          <w:pgMar w:top="1701" w:right="1701" w:bottom="1701" w:left="1985" w:header="851" w:footer="992" w:gutter="0"/>
          <w:cols w:space="425"/>
          <w:docGrid w:type="lines" w:linePitch="400"/>
        </w:sectPr>
      </w:pPr>
      <w:r w:rsidRPr="00306B85">
        <w:br w:type="column"/>
      </w:r>
    </w:p>
    <w:p w14:paraId="634DEBD6" w14:textId="5AADB318" w:rsidR="00DA01B0" w:rsidRPr="00306B85" w:rsidRDefault="00C53041">
      <w:pPr>
        <w:rPr>
          <w:rFonts w:ascii="Times New Roman" w:hAnsi="Times New Roman" w:cs="Times New Roman"/>
        </w:rPr>
      </w:pPr>
      <w:r w:rsidRPr="00306B85">
        <w:rPr>
          <w:rFonts w:ascii="Times New Roman" w:hAnsi="Times New Roman" w:cs="Times New Roman"/>
        </w:rPr>
        <w:t xml:space="preserve">Figure S1 Examples of </w:t>
      </w:r>
      <w:r w:rsidR="003A4822" w:rsidRPr="00306B85">
        <w:rPr>
          <w:rFonts w:ascii="Times New Roman" w:hAnsi="Times New Roman" w:cs="Times New Roman"/>
        </w:rPr>
        <w:t>estimation</w:t>
      </w:r>
      <w:r w:rsidRPr="00306B85">
        <w:rPr>
          <w:rFonts w:ascii="Times New Roman" w:hAnsi="Times New Roman" w:cs="Times New Roman"/>
        </w:rPr>
        <w:t xml:space="preserve"> of correlation coefficient</w:t>
      </w:r>
      <w:r w:rsidR="00371143" w:rsidRPr="00306B85">
        <w:rPr>
          <w:rFonts w:ascii="Times New Roman" w:hAnsi="Times New Roman" w:cs="Times New Roman"/>
        </w:rPr>
        <w:t>s</w:t>
      </w:r>
      <w:r w:rsidRPr="00306B85">
        <w:rPr>
          <w:rFonts w:ascii="Times New Roman" w:hAnsi="Times New Roman" w:cs="Times New Roman"/>
        </w:rPr>
        <w:t xml:space="preserve"> between overall sexual dimorphism and extinction risk (a) and between sexual tail dimorphism and extinction risk (b) when a</w:t>
      </w:r>
      <w:bookmarkStart w:id="0" w:name="_GoBack"/>
      <w:bookmarkEnd w:id="0"/>
      <w:r w:rsidRPr="00306B85">
        <w:rPr>
          <w:rFonts w:ascii="Times New Roman" w:hAnsi="Times New Roman" w:cs="Times New Roman"/>
        </w:rPr>
        <w:t xml:space="preserve">pplying </w:t>
      </w:r>
      <w:r w:rsidRPr="00306B85">
        <w:rPr>
          <w:rFonts w:ascii="Times New Roman" w:hAnsi="Times New Roman" w:cs="Times New Roman"/>
          <w:lang w:val="en-GB"/>
        </w:rPr>
        <w:t>a threshold model using all 72 species of</w:t>
      </w:r>
      <w:r w:rsidRPr="00306B85">
        <w:rPr>
          <w:rFonts w:ascii="Times New Roman" w:hAnsi="Times New Roman" w:cs="Times New Roman"/>
        </w:rPr>
        <w:t xml:space="preserve"> hirundines (see methods </w:t>
      </w:r>
      <w:r w:rsidR="000B1142" w:rsidRPr="00306B85">
        <w:rPr>
          <w:rFonts w:ascii="Times New Roman" w:hAnsi="Times New Roman" w:cs="Times New Roman"/>
        </w:rPr>
        <w:t xml:space="preserve">section </w:t>
      </w:r>
      <w:r w:rsidRPr="00306B85">
        <w:rPr>
          <w:rFonts w:ascii="Times New Roman" w:hAnsi="Times New Roman" w:cs="Times New Roman"/>
        </w:rPr>
        <w:t xml:space="preserve">for detailed information). </w:t>
      </w:r>
      <w:r w:rsidR="00371143" w:rsidRPr="00306B85">
        <w:rPr>
          <w:rFonts w:ascii="Times New Roman" w:hAnsi="Times New Roman" w:cs="Times New Roman"/>
        </w:rPr>
        <w:t>Mean correlation coefficients, indicated by broken lines, were 0.58 and 0.48, respectively (P</w:t>
      </w:r>
      <w:r w:rsidR="00371143" w:rsidRPr="00306B85">
        <w:rPr>
          <w:rFonts w:ascii="Times New Roman" w:hAnsi="Times New Roman" w:cs="Times New Roman"/>
          <w:vertAlign w:val="subscript"/>
        </w:rPr>
        <w:t>MCMC</w:t>
      </w:r>
      <w:r w:rsidR="00371143" w:rsidRPr="00306B85">
        <w:rPr>
          <w:rFonts w:ascii="Times New Roman" w:hAnsi="Times New Roman" w:cs="Times New Roman"/>
        </w:rPr>
        <w:t xml:space="preserve"> = 0.002 and 0.027, respectively).</w:t>
      </w:r>
    </w:p>
    <w:p w14:paraId="068E0F25" w14:textId="331EA041" w:rsidR="00C53041" w:rsidRPr="00306B85" w:rsidRDefault="00C53041"/>
    <w:p w14:paraId="12E7BFDB" w14:textId="11A05B28" w:rsidR="00C53041" w:rsidRDefault="00E6737D">
      <w:r w:rsidRPr="00306B85">
        <w:rPr>
          <w:noProof/>
        </w:rPr>
        <w:drawing>
          <wp:anchor distT="0" distB="0" distL="114300" distR="114300" simplePos="0" relativeHeight="251658240" behindDoc="0" locked="0" layoutInCell="1" allowOverlap="1" wp14:anchorId="4106D932" wp14:editId="65F3713F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3979545" cy="6468745"/>
            <wp:effectExtent l="0" t="0" r="8255" b="8255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545" cy="646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7FDFD" w14:textId="685270C9" w:rsidR="00C53041" w:rsidRDefault="00C53041"/>
    <w:sectPr w:rsidR="00C53041" w:rsidSect="00371143">
      <w:pgSz w:w="11901" w:h="16817"/>
      <w:pgMar w:top="1985" w:right="1701" w:bottom="1701" w:left="1701" w:header="851" w:footer="992" w:gutter="0"/>
      <w:cols w:space="425"/>
      <w:docGrid w:type="linesAndChar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1B0"/>
    <w:rsid w:val="000B1142"/>
    <w:rsid w:val="00106CB0"/>
    <w:rsid w:val="001D71B1"/>
    <w:rsid w:val="002D2FCC"/>
    <w:rsid w:val="00306B85"/>
    <w:rsid w:val="00371143"/>
    <w:rsid w:val="003A4822"/>
    <w:rsid w:val="007111F4"/>
    <w:rsid w:val="00C53041"/>
    <w:rsid w:val="00DA01B0"/>
    <w:rsid w:val="00E6737D"/>
    <w:rsid w:val="00FA3F90"/>
    <w:rsid w:val="00FD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AEBB1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1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7114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71143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1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7114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71143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459</Words>
  <Characters>2622</Characters>
  <Application>Microsoft Macintosh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 克</dc:creator>
  <cp:keywords/>
  <dc:description/>
  <cp:lastModifiedBy>長谷川 克</cp:lastModifiedBy>
  <cp:revision>11</cp:revision>
  <dcterms:created xsi:type="dcterms:W3CDTF">2017-07-30T16:12:00Z</dcterms:created>
  <dcterms:modified xsi:type="dcterms:W3CDTF">2017-11-22T11:53:00Z</dcterms:modified>
</cp:coreProperties>
</file>